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6620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74B78F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56C6E1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EFC644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C7C0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936497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AC43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9CC7D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AC4C6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8898D6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9F2B7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5264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E42D7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B06BE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E28F9B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0128D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3F0FCA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01E6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57B12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930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BD2D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355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366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81F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A3AC5" w14:textId="7D2E74E4" w:rsidR="0068643A" w:rsidRPr="00FD6E06" w:rsidRDefault="00726A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26AB5">
              <w:rPr>
                <w:sz w:val="24"/>
                <w:szCs w:val="24"/>
              </w:rPr>
              <w:instrText xml:space="preserve"> FORMCHECKBOX </w:instrText>
            </w:r>
            <w:r w:rsidRPr="00726AB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D5B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A3A59" w14:textId="26244AD9" w:rsidR="0068643A" w:rsidRPr="00FD6E06" w:rsidRDefault="00726A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2957BD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9E7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83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BBE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FAE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B8857" w14:textId="5BE9C22D" w:rsidR="0068643A" w:rsidRPr="00FD6E06" w:rsidRDefault="00726A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6AB5">
              <w:rPr>
                <w:sz w:val="24"/>
                <w:szCs w:val="24"/>
              </w:rPr>
              <w:instrText xml:space="preserve"> FORMCHECKBOX </w:instrText>
            </w:r>
            <w:r w:rsidRPr="00726AB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A3D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C5CD3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87F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F60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F56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07A62" w14:textId="627378FD" w:rsidR="0068643A" w:rsidRPr="00FD6E06" w:rsidRDefault="00726A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6AB5">
              <w:rPr>
                <w:sz w:val="24"/>
                <w:szCs w:val="24"/>
              </w:rPr>
              <w:instrText xml:space="preserve"> FORMCHECKBOX </w:instrText>
            </w:r>
            <w:r w:rsidRPr="00726AB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3EA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AF599" w14:textId="1C3A8A7D" w:rsidR="0068643A" w:rsidRPr="00FD6E06" w:rsidRDefault="00726A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</w:tr>
      <w:tr w:rsidR="0068643A" w:rsidRPr="00FD6E06" w14:paraId="7FEEDD7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B15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2287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3E3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3E5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77F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571A7" w14:textId="7EE82B7B" w:rsidR="0068643A" w:rsidRPr="00FD6E06" w:rsidRDefault="00726A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6AB5">
              <w:rPr>
                <w:sz w:val="24"/>
                <w:szCs w:val="24"/>
              </w:rPr>
              <w:instrText xml:space="preserve"> FORMCHECKBOX </w:instrText>
            </w:r>
            <w:r w:rsidRPr="00726AB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5EA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0CA6C" w14:textId="5C3D80C2" w:rsidR="0068643A" w:rsidRPr="00FD6E06" w:rsidRDefault="00726A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0</w:t>
            </w:r>
          </w:p>
        </w:tc>
      </w:tr>
      <w:tr w:rsidR="0068643A" w:rsidRPr="00FD6E06" w14:paraId="08513C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F78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D11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528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49488" w14:textId="31C8B304" w:rsidR="0068643A" w:rsidRPr="00FD6E06" w:rsidRDefault="00726A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6AB5">
              <w:rPr>
                <w:sz w:val="24"/>
                <w:szCs w:val="24"/>
              </w:rPr>
              <w:instrText xml:space="preserve"> FORMCHECKBOX </w:instrText>
            </w:r>
            <w:r w:rsidRPr="00726AB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322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F2813" w14:textId="1522D5D5" w:rsidR="0068643A" w:rsidRPr="00FD6E06" w:rsidRDefault="00726A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BC72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</w:t>
            </w:r>
            <w:r w:rsidR="00BC72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8E476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DFA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5CD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BC5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7B1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DD620" w14:textId="6870D6D7" w:rsidR="0068643A" w:rsidRPr="00FD6E06" w:rsidRDefault="000C14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1454">
              <w:rPr>
                <w:sz w:val="24"/>
                <w:szCs w:val="24"/>
              </w:rPr>
              <w:instrText xml:space="preserve"> FORMCHECKBOX </w:instrText>
            </w:r>
            <w:r w:rsidRPr="000C145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C67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4A300A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414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30B5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C17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607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A42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74E8A" w14:textId="64E4BC2C" w:rsidR="0068643A" w:rsidRPr="00FD6E06" w:rsidRDefault="00726A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6AB5">
              <w:rPr>
                <w:sz w:val="24"/>
                <w:szCs w:val="24"/>
              </w:rPr>
              <w:instrText xml:space="preserve"> FORMCHECKBOX </w:instrText>
            </w:r>
            <w:r w:rsidRPr="00726AB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CF5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5E28A" w14:textId="14DC8DD4" w:rsidR="0068643A" w:rsidRPr="00FD6E06" w:rsidRDefault="00726A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BC72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BC72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A8BA3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6A8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E23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19C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FCAEC" w14:textId="54E4C7AC" w:rsidR="0068643A" w:rsidRPr="00FD6E06" w:rsidRDefault="00726A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6AB5">
              <w:rPr>
                <w:sz w:val="24"/>
                <w:szCs w:val="24"/>
              </w:rPr>
              <w:instrText xml:space="preserve"> FORMCHECKBOX </w:instrText>
            </w:r>
            <w:r w:rsidRPr="00726AB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8A2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5DF13" w14:textId="446C82CE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-334</w:t>
            </w:r>
          </w:p>
        </w:tc>
      </w:tr>
      <w:tr w:rsidR="0068643A" w:rsidRPr="00FD6E06" w14:paraId="1C13F8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076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D37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FB0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378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43600" w14:textId="28CA00AB" w:rsidR="0068643A" w:rsidRPr="00FD6E06" w:rsidRDefault="00726A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6AB5">
              <w:rPr>
                <w:sz w:val="24"/>
                <w:szCs w:val="24"/>
              </w:rPr>
              <w:instrText xml:space="preserve"> FORMCHECKBOX </w:instrText>
            </w:r>
            <w:r w:rsidRPr="00726AB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87F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0F33EA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21E8F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FD99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818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C67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9FB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D8D82" w14:textId="5962A230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A82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9C73E" w14:textId="44BA43BD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24</w:t>
            </w:r>
          </w:p>
        </w:tc>
      </w:tr>
      <w:tr w:rsidR="0068643A" w:rsidRPr="00FD6E06" w14:paraId="361410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B4B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FD0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F2CA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0D171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97893" w14:textId="4E81DB39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37C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820C06" w14:textId="2B30D44F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65</w:t>
            </w:r>
          </w:p>
        </w:tc>
      </w:tr>
      <w:tr w:rsidR="00BB4AE3" w:rsidRPr="00FD6E06" w14:paraId="1593E31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BD91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E1C8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B2F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045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646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83C54" w14:textId="27AE7D72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F4A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BC783" w14:textId="763CCC5C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83</w:t>
            </w:r>
          </w:p>
        </w:tc>
      </w:tr>
      <w:tr w:rsidR="0068643A" w:rsidRPr="00FD6E06" w14:paraId="0E0A42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578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7A8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4F0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0129F" w14:textId="2D9BE539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730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74C63" w14:textId="3DBDED1B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8</w:t>
            </w:r>
          </w:p>
        </w:tc>
      </w:tr>
      <w:tr w:rsidR="0068643A" w:rsidRPr="00FD6E06" w14:paraId="1C108B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F1F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B1A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1BE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6484E" w14:textId="45B74C6D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0AA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96691" w14:textId="204340E4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760445A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07AD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A74D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09A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D2F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D08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9223A" w14:textId="61F279D1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2E2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13411" w14:textId="1389FECA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05</w:t>
            </w:r>
          </w:p>
        </w:tc>
      </w:tr>
      <w:tr w:rsidR="0068643A" w:rsidRPr="00FD6E06" w14:paraId="43BF48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7A6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28A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D68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BEE86" w14:textId="687ECDC2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A44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C4AD3" w14:textId="27E860A6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05</w:t>
            </w:r>
          </w:p>
        </w:tc>
      </w:tr>
      <w:tr w:rsidR="0068643A" w:rsidRPr="00FD6E06" w14:paraId="19FCB8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344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D2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3DF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DA7BF" w14:textId="679CAB7E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90F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499CA" w14:textId="283B5E72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13</w:t>
            </w:r>
          </w:p>
        </w:tc>
      </w:tr>
      <w:tr w:rsidR="0068643A" w:rsidRPr="00FD6E06" w14:paraId="28E800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D59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A3B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843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1480D" w14:textId="3029E539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5FE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E39B1" w14:textId="0DB6655F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35</w:t>
            </w:r>
          </w:p>
        </w:tc>
      </w:tr>
      <w:tr w:rsidR="0068643A" w:rsidRPr="00FD6E06" w14:paraId="7EA14C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AF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0E8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E0C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37DC5" w14:textId="2B55F227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CC9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F0D62" w14:textId="7B0709CB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28</w:t>
            </w:r>
          </w:p>
        </w:tc>
      </w:tr>
      <w:tr w:rsidR="0068643A" w:rsidRPr="00FD6E06" w14:paraId="6F8A96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128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00D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06B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99F64" w14:textId="6C80E803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4AA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E19A4" w14:textId="5353599C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41</w:t>
            </w:r>
          </w:p>
        </w:tc>
      </w:tr>
      <w:tr w:rsidR="00BB4AE3" w:rsidRPr="00FD6E06" w14:paraId="3B86541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7F17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CFE5EF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4E0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96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B84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AF8FC" w14:textId="12958B46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EA3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CA7CD" w14:textId="7F4661A0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62</w:t>
            </w:r>
          </w:p>
        </w:tc>
      </w:tr>
      <w:tr w:rsidR="0068643A" w:rsidRPr="00FD6E06" w14:paraId="4E352F7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D9DA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679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399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949B1" w14:textId="5FBA7291" w:rsidR="0068643A" w:rsidRPr="00FD6E06" w:rsidRDefault="00BC7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7297">
              <w:rPr>
                <w:sz w:val="24"/>
                <w:szCs w:val="24"/>
              </w:rPr>
              <w:instrText xml:space="preserve"> FORMCHECKBOX </w:instrText>
            </w:r>
            <w:r w:rsidRPr="00BC729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CD1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D0A6A" w14:textId="05CEA9E2" w:rsidR="0068643A" w:rsidRPr="00FD6E06" w:rsidRDefault="00BC7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62</w:t>
            </w:r>
          </w:p>
        </w:tc>
      </w:tr>
      <w:tr w:rsidR="0068643A" w:rsidRPr="00FD6E06" w14:paraId="0BDFF1B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9DEF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B66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C7C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D7F5F" w14:textId="6CF50748" w:rsidR="0068643A" w:rsidRPr="00FD6E06" w:rsidRDefault="006837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3739">
              <w:rPr>
                <w:sz w:val="24"/>
                <w:szCs w:val="24"/>
              </w:rPr>
              <w:instrText xml:space="preserve"> FORMCHECKBOX </w:instrText>
            </w:r>
            <w:r w:rsidRPr="006837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C0E0B" w14:textId="248D6E28" w:rsidR="0068643A" w:rsidRPr="00FD6E06" w:rsidRDefault="006837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3739">
              <w:rPr>
                <w:sz w:val="24"/>
                <w:szCs w:val="24"/>
              </w:rPr>
              <w:instrText xml:space="preserve"> FORMCHECKBOX </w:instrText>
            </w:r>
            <w:r w:rsidRPr="006837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38E1F" w14:textId="60C7BCA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BEE1AD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9952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C13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415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5E8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F3A3C" w14:textId="2BDC3B2C" w:rsidR="0068643A" w:rsidRPr="00FD6E06" w:rsidRDefault="006837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3739">
              <w:rPr>
                <w:sz w:val="24"/>
                <w:szCs w:val="24"/>
              </w:rPr>
              <w:instrText xml:space="preserve"> FORMCHECKBOX </w:instrText>
            </w:r>
            <w:r w:rsidRPr="006837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9EE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D661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849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D11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785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D406F" w14:textId="4F116EA7" w:rsidR="0068643A" w:rsidRPr="00FD6E06" w:rsidRDefault="006837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3739">
              <w:rPr>
                <w:sz w:val="24"/>
                <w:szCs w:val="24"/>
              </w:rPr>
              <w:instrText xml:space="preserve"> FORMCHECKBOX </w:instrText>
            </w:r>
            <w:r w:rsidRPr="006837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DB3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95749" w14:textId="0B2588DF" w:rsidR="0068643A" w:rsidRPr="00FD6E06" w:rsidRDefault="006837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59</w:t>
            </w:r>
          </w:p>
        </w:tc>
      </w:tr>
      <w:tr w:rsidR="0068643A" w:rsidRPr="00FD6E06" w14:paraId="010C7C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9F1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271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6FD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F3735" w14:textId="69E394D6" w:rsidR="0068643A" w:rsidRPr="00FD6E06" w:rsidRDefault="006837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3739">
              <w:rPr>
                <w:sz w:val="24"/>
                <w:szCs w:val="24"/>
              </w:rPr>
              <w:instrText xml:space="preserve"> FORMCHECKBOX </w:instrText>
            </w:r>
            <w:r w:rsidRPr="006837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598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5864">
              <w:rPr>
                <w:sz w:val="24"/>
                <w:szCs w:val="24"/>
              </w:rPr>
            </w:r>
            <w:r w:rsidR="002A58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3E748" w14:textId="5AD1D1F9" w:rsidR="0068643A" w:rsidRPr="00FD6E06" w:rsidRDefault="006837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62</w:t>
            </w:r>
          </w:p>
        </w:tc>
      </w:tr>
    </w:tbl>
    <w:p w14:paraId="570DBE6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D47DF" w14:textId="77777777" w:rsidR="002A5864" w:rsidRDefault="002A5864" w:rsidP="00FD6E06">
      <w:pPr>
        <w:spacing w:after="0" w:line="240" w:lineRule="auto"/>
      </w:pPr>
      <w:r>
        <w:separator/>
      </w:r>
    </w:p>
  </w:endnote>
  <w:endnote w:type="continuationSeparator" w:id="0">
    <w:p w14:paraId="32D57DD6" w14:textId="77777777" w:rsidR="002A5864" w:rsidRDefault="002A586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B899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6CC708B" wp14:editId="4C06634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91B79" w14:textId="77777777" w:rsidR="002A5864" w:rsidRDefault="002A5864" w:rsidP="00FD6E06">
      <w:pPr>
        <w:spacing w:after="0" w:line="240" w:lineRule="auto"/>
      </w:pPr>
      <w:r>
        <w:separator/>
      </w:r>
    </w:p>
  </w:footnote>
  <w:footnote w:type="continuationSeparator" w:id="0">
    <w:p w14:paraId="6A1CE1C5" w14:textId="77777777" w:rsidR="002A5864" w:rsidRDefault="002A586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8E1E3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29EB7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6390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C1454"/>
    <w:rsid w:val="001E4CA1"/>
    <w:rsid w:val="002253F7"/>
    <w:rsid w:val="002A5864"/>
    <w:rsid w:val="00474025"/>
    <w:rsid w:val="00664936"/>
    <w:rsid w:val="00683739"/>
    <w:rsid w:val="0068643A"/>
    <w:rsid w:val="00726AB5"/>
    <w:rsid w:val="00750A0E"/>
    <w:rsid w:val="007924AC"/>
    <w:rsid w:val="009B20D2"/>
    <w:rsid w:val="00A0782F"/>
    <w:rsid w:val="00AA2B93"/>
    <w:rsid w:val="00B567D4"/>
    <w:rsid w:val="00BB4AE3"/>
    <w:rsid w:val="00BC7297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B692F"/>
  <w15:docId w15:val="{8B5E5FDE-FD86-F24E-9C61-30FAB15C0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eah Schrubbe</cp:lastModifiedBy>
  <cp:revision>4</cp:revision>
  <dcterms:created xsi:type="dcterms:W3CDTF">2022-05-17T16:02:00Z</dcterms:created>
  <dcterms:modified xsi:type="dcterms:W3CDTF">2022-05-17T16:19:00Z</dcterms:modified>
</cp:coreProperties>
</file>